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E13C6" w:rsidRPr="007E13C6" w14:paraId="08170057" w14:textId="77777777" w:rsidTr="00AE739F">
        <w:tc>
          <w:tcPr>
            <w:tcW w:w="139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4B454" w14:textId="4FDAEA3F" w:rsidR="007E13C6" w:rsidRPr="007E13C6" w:rsidRDefault="000B486E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486E">
              <w:rPr>
                <w:rFonts w:ascii="Times New Roman" w:hAnsi="Times New Roman" w:cs="Times New Roman"/>
                <w:b/>
              </w:rPr>
              <w:t xml:space="preserve">Table </w:t>
            </w:r>
            <w:r w:rsidR="00784C90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7E13C6" w:rsidRPr="007E13C6">
              <w:rPr>
                <w:rFonts w:ascii="Times New Roman" w:hAnsi="Times New Roman" w:cs="Times New Roman"/>
              </w:rPr>
              <w:t>Detail of the histological score of inflammation</w:t>
            </w:r>
          </w:p>
        </w:tc>
      </w:tr>
      <w:tr w:rsidR="007E13C6" w:rsidRPr="007E13C6" w14:paraId="70345EC7" w14:textId="77777777" w:rsidTr="00AE739F"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7574CCF7" w14:textId="77777777" w:rsidR="007E13C6" w:rsidRDefault="00AE739F" w:rsidP="004C23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ore</w:t>
            </w:r>
            <w:r w:rsidR="00293485">
              <w:rPr>
                <w:rFonts w:ascii="Times New Roman" w:hAnsi="Times New Roman" w:cs="Times New Roman" w:hint="eastAsia"/>
              </w:rPr>
              <w:t>s</w:t>
            </w:r>
          </w:p>
          <w:p w14:paraId="1CE804E3" w14:textId="77777777" w:rsidR="00AE739F" w:rsidRPr="007E13C6" w:rsidRDefault="00AE739F" w:rsidP="004C2327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5C43A4">
              <w:rPr>
                <w:rFonts w:ascii="Times New Roman" w:hAnsi="Times New Roman" w:cs="Times New Roman"/>
              </w:rPr>
              <w:t>Paramete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03456" w14:textId="77777777" w:rsidR="007E13C6" w:rsidRPr="007E13C6" w:rsidRDefault="007E13C6" w:rsidP="004C23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E13C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47FBC" w14:textId="77777777" w:rsidR="007E13C6" w:rsidRPr="007E13C6" w:rsidRDefault="007E13C6" w:rsidP="004C23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E13C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54DD9" w14:textId="77777777" w:rsidR="007E13C6" w:rsidRPr="007E13C6" w:rsidRDefault="007E13C6" w:rsidP="004C23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E13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87605" w14:textId="77777777" w:rsidR="007E13C6" w:rsidRPr="007E13C6" w:rsidRDefault="007E13C6" w:rsidP="004C23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E13C6">
              <w:rPr>
                <w:rFonts w:ascii="Times New Roman" w:hAnsi="Times New Roman" w:cs="Times New Roman"/>
              </w:rPr>
              <w:t>3</w:t>
            </w:r>
          </w:p>
        </w:tc>
      </w:tr>
      <w:tr w:rsidR="007E13C6" w:rsidRPr="007E13C6" w14:paraId="3ACBB31C" w14:textId="77777777" w:rsidTr="00AE739F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4E4A4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E13C6" w:rsidRPr="007E13C6">
              <w:rPr>
                <w:rFonts w:ascii="Times New Roman" w:hAnsi="Times New Roman" w:cs="Times New Roman"/>
              </w:rPr>
              <w:t>ucosal architecture chang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4343B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E13C6" w:rsidRPr="007E13C6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48E4E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7E13C6" w:rsidRPr="007E13C6">
              <w:rPr>
                <w:rFonts w:ascii="Times New Roman" w:hAnsi="Times New Roman" w:cs="Times New Roman"/>
              </w:rPr>
              <w:t>ocal and mil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41C21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="007E13C6" w:rsidRPr="007E13C6">
              <w:rPr>
                <w:rFonts w:ascii="Times New Roman" w:hAnsi="Times New Roman" w:cs="Times New Roman"/>
              </w:rPr>
              <w:t>multifocal</w:t>
            </w:r>
            <w:proofErr w:type="spellEnd"/>
            <w:r w:rsidR="007E13C6" w:rsidRPr="007E13C6">
              <w:rPr>
                <w:rFonts w:ascii="Times New Roman" w:hAnsi="Times New Roman" w:cs="Times New Roman"/>
              </w:rPr>
              <w:t xml:space="preserve"> or diffuse and mild to moderat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7F700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E13C6" w:rsidRPr="007E13C6">
              <w:rPr>
                <w:rFonts w:ascii="Times New Roman" w:hAnsi="Times New Roman" w:cs="Times New Roman"/>
              </w:rPr>
              <w:t>ultifocal or diffuse</w:t>
            </w:r>
            <w:r w:rsidR="005C43A4">
              <w:rPr>
                <w:rFonts w:ascii="Times New Roman" w:hAnsi="Times New Roman" w:cs="Times New Roman"/>
              </w:rPr>
              <w:t xml:space="preserve"> </w:t>
            </w:r>
            <w:r w:rsidR="007E13C6" w:rsidRPr="007E13C6">
              <w:rPr>
                <w:rFonts w:ascii="Times New Roman" w:hAnsi="Times New Roman" w:cs="Times New Roman"/>
              </w:rPr>
              <w:t>and severe</w:t>
            </w:r>
          </w:p>
        </w:tc>
      </w:tr>
      <w:tr w:rsidR="007E13C6" w:rsidRPr="007E13C6" w14:paraId="37185F84" w14:textId="77777777" w:rsidTr="00AE739F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3A31988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E13C6" w:rsidRPr="007E13C6">
              <w:rPr>
                <w:rFonts w:ascii="Times New Roman" w:hAnsi="Times New Roman" w:cs="Times New Roman"/>
              </w:rPr>
              <w:t>ononuclear cell infiltration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174083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E13C6" w:rsidRPr="007E13C6">
              <w:rPr>
                <w:rFonts w:ascii="Times New Roman" w:hAnsi="Times New Roman" w:cs="Times New Roman"/>
              </w:rPr>
              <w:t>ithin normal limi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12ADB7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7E13C6" w:rsidRPr="007E13C6">
              <w:rPr>
                <w:rFonts w:ascii="Times New Roman" w:hAnsi="Times New Roman" w:cs="Times New Roman"/>
              </w:rPr>
              <w:t>lightly increased infiltrate in the lamina propr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9F344D" w14:textId="77777777" w:rsidR="007E13C6" w:rsidRPr="007E13C6" w:rsidRDefault="005C43A4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3C6">
              <w:rPr>
                <w:rFonts w:ascii="Times New Roman" w:hAnsi="Times New Roman" w:cs="Times New Roman"/>
              </w:rPr>
              <w:t>D</w:t>
            </w:r>
            <w:r w:rsidR="007E13C6" w:rsidRPr="007E13C6">
              <w:rPr>
                <w:rFonts w:ascii="Times New Roman" w:hAnsi="Times New Roman" w:cs="Times New Roman"/>
              </w:rPr>
              <w:t>e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E13C6" w:rsidRPr="007E13C6">
              <w:rPr>
                <w:rFonts w:ascii="Times New Roman" w:hAnsi="Times New Roman" w:cs="Times New Roman"/>
              </w:rPr>
              <w:t>infiltrate in the lamina propr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A63A53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E13C6" w:rsidRPr="007E13C6">
              <w:rPr>
                <w:rFonts w:ascii="Times New Roman" w:hAnsi="Times New Roman" w:cs="Times New Roman"/>
              </w:rPr>
              <w:t>ell aggregates in the mucosa or</w:t>
            </w:r>
            <w:r w:rsidR="005C43A4">
              <w:rPr>
                <w:rFonts w:ascii="Times New Roman" w:hAnsi="Times New Roman" w:cs="Times New Roman"/>
              </w:rPr>
              <w:t xml:space="preserve"> </w:t>
            </w:r>
            <w:r w:rsidR="007E13C6" w:rsidRPr="007E13C6">
              <w:rPr>
                <w:rFonts w:ascii="Times New Roman" w:hAnsi="Times New Roman" w:cs="Times New Roman"/>
              </w:rPr>
              <w:t>submucosa</w:t>
            </w:r>
          </w:p>
        </w:tc>
      </w:tr>
      <w:tr w:rsidR="007E13C6" w:rsidRPr="007E13C6" w14:paraId="11FE155A" w14:textId="77777777" w:rsidTr="00AE739F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D150ADE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E13C6" w:rsidRPr="007E13C6">
              <w:rPr>
                <w:rFonts w:ascii="Times New Roman" w:hAnsi="Times New Roman" w:cs="Times New Roman"/>
              </w:rPr>
              <w:t>eutrophil infiltration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B4EBE2A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E13C6" w:rsidRPr="007E13C6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E23117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7E13C6" w:rsidRPr="007E13C6">
              <w:rPr>
                <w:rFonts w:ascii="Times New Roman" w:hAnsi="Times New Roman" w:cs="Times New Roman"/>
              </w:rPr>
              <w:t>n the lamina</w:t>
            </w:r>
            <w:r w:rsidR="005C43A4">
              <w:rPr>
                <w:rFonts w:ascii="Times New Roman" w:hAnsi="Times New Roman" w:cs="Times New Roman"/>
              </w:rPr>
              <w:t xml:space="preserve"> </w:t>
            </w:r>
            <w:r w:rsidR="007E13C6" w:rsidRPr="007E13C6">
              <w:rPr>
                <w:rFonts w:ascii="Times New Roman" w:hAnsi="Times New Roman" w:cs="Times New Roman"/>
              </w:rPr>
              <w:t>propria with or without cryptit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82257B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7E13C6" w:rsidRPr="007E13C6">
              <w:rPr>
                <w:rFonts w:ascii="Times New Roman" w:hAnsi="Times New Roman" w:cs="Times New Roman"/>
              </w:rPr>
              <w:t>ne or more crypt abscess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E4CFA1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7E13C6" w:rsidRPr="007E13C6">
              <w:rPr>
                <w:rFonts w:ascii="Times New Roman" w:hAnsi="Times New Roman" w:cs="Times New Roman"/>
              </w:rPr>
              <w:t>nfiltration of neutrophils in the mucosa or submucosa</w:t>
            </w:r>
          </w:p>
        </w:tc>
      </w:tr>
      <w:tr w:rsidR="007E13C6" w:rsidRPr="007E13C6" w14:paraId="153063E6" w14:textId="77777777" w:rsidTr="00AE739F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B85EA92" w14:textId="77777777" w:rsidR="007E13C6" w:rsidRPr="007E13C6" w:rsidRDefault="005C43A4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13C6">
              <w:rPr>
                <w:rFonts w:ascii="Times New Roman" w:hAnsi="Times New Roman" w:cs="Times New Roman"/>
              </w:rPr>
              <w:t>E</w:t>
            </w:r>
            <w:r w:rsidR="007E13C6" w:rsidRPr="007E13C6">
              <w:rPr>
                <w:rFonts w:ascii="Times New Roman" w:hAnsi="Times New Roman" w:cs="Times New Roman"/>
              </w:rPr>
              <w:t>pithel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E13C6" w:rsidRPr="007E13C6">
              <w:rPr>
                <w:rFonts w:ascii="Times New Roman" w:hAnsi="Times New Roman" w:cs="Times New Roman"/>
              </w:rPr>
              <w:t>defects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B84CAD1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E13C6" w:rsidRPr="007E13C6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657D5A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7E13C6" w:rsidRPr="007E13C6">
              <w:rPr>
                <w:rFonts w:ascii="Times New Roman" w:hAnsi="Times New Roman" w:cs="Times New Roman"/>
              </w:rPr>
              <w:t>nequivocable focal ero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86E634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E13C6" w:rsidRPr="007E13C6">
              <w:rPr>
                <w:rFonts w:ascii="Times New Roman" w:hAnsi="Times New Roman" w:cs="Times New Roman"/>
              </w:rPr>
              <w:t>ultifocal</w:t>
            </w:r>
            <w:r w:rsidR="005C43A4">
              <w:rPr>
                <w:rFonts w:ascii="Times New Roman" w:hAnsi="Times New Roman" w:cs="Times New Roman"/>
              </w:rPr>
              <w:t xml:space="preserve"> </w:t>
            </w:r>
            <w:r w:rsidR="007E13C6" w:rsidRPr="007E13C6">
              <w:rPr>
                <w:rFonts w:ascii="Times New Roman" w:hAnsi="Times New Roman" w:cs="Times New Roman"/>
              </w:rPr>
              <w:t>ero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39F9C9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7E13C6" w:rsidRPr="007E13C6">
              <w:rPr>
                <w:rFonts w:ascii="Times New Roman" w:hAnsi="Times New Roman" w:cs="Times New Roman"/>
              </w:rPr>
              <w:t>lceration</w:t>
            </w:r>
          </w:p>
        </w:tc>
      </w:tr>
      <w:tr w:rsidR="007E13C6" w:rsidRPr="007E13C6" w14:paraId="50BEFB13" w14:textId="77777777" w:rsidTr="00AE739F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51F41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7E13C6" w:rsidRPr="007E13C6">
              <w:rPr>
                <w:rFonts w:ascii="Times New Roman" w:hAnsi="Times New Roman" w:cs="Times New Roman"/>
              </w:rPr>
              <w:t>oblet cell los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D035D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E13C6" w:rsidRPr="007E13C6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6DF47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7E13C6" w:rsidRPr="007E13C6">
              <w:rPr>
                <w:rFonts w:ascii="Times New Roman" w:hAnsi="Times New Roman" w:cs="Times New Roman"/>
              </w:rPr>
              <w:t>oc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06E20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E13C6" w:rsidRPr="007E13C6">
              <w:rPr>
                <w:rFonts w:ascii="Times New Roman" w:hAnsi="Times New Roman" w:cs="Times New Roman"/>
              </w:rPr>
              <w:t>ultifoca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D9877" w14:textId="77777777" w:rsidR="007E13C6" w:rsidRPr="007E13C6" w:rsidRDefault="00AE739F" w:rsidP="004C23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7E13C6" w:rsidRPr="007E13C6">
              <w:rPr>
                <w:rFonts w:ascii="Times New Roman" w:hAnsi="Times New Roman" w:cs="Times New Roman"/>
              </w:rPr>
              <w:t>eneralized</w:t>
            </w:r>
          </w:p>
        </w:tc>
      </w:tr>
    </w:tbl>
    <w:p w14:paraId="49B2ECAE" w14:textId="77777777" w:rsidR="00FF2796" w:rsidRDefault="00FF2796" w:rsidP="004C2327">
      <w:pPr>
        <w:spacing w:line="480" w:lineRule="auto"/>
      </w:pPr>
    </w:p>
    <w:sectPr w:rsidR="00FF2796" w:rsidSect="007E13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98707A" w14:textId="77777777" w:rsidR="00C9000E" w:rsidRDefault="00C9000E" w:rsidP="00784C90">
      <w:r>
        <w:separator/>
      </w:r>
    </w:p>
  </w:endnote>
  <w:endnote w:type="continuationSeparator" w:id="0">
    <w:p w14:paraId="0920EEC8" w14:textId="77777777" w:rsidR="00C9000E" w:rsidRDefault="00C9000E" w:rsidP="00784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0B4B2" w14:textId="77777777" w:rsidR="00C9000E" w:rsidRDefault="00C9000E" w:rsidP="00784C90">
      <w:r>
        <w:separator/>
      </w:r>
    </w:p>
  </w:footnote>
  <w:footnote w:type="continuationSeparator" w:id="0">
    <w:p w14:paraId="6CE10042" w14:textId="77777777" w:rsidR="00C9000E" w:rsidRDefault="00C9000E" w:rsidP="00784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470"/>
    <w:rsid w:val="000B486E"/>
    <w:rsid w:val="002768F6"/>
    <w:rsid w:val="00293485"/>
    <w:rsid w:val="004C2327"/>
    <w:rsid w:val="004E0749"/>
    <w:rsid w:val="004F7F73"/>
    <w:rsid w:val="005B52AF"/>
    <w:rsid w:val="005C43A4"/>
    <w:rsid w:val="00784C90"/>
    <w:rsid w:val="007E13C6"/>
    <w:rsid w:val="007F0470"/>
    <w:rsid w:val="00A43021"/>
    <w:rsid w:val="00AE739F"/>
    <w:rsid w:val="00B37CAE"/>
    <w:rsid w:val="00C9000E"/>
    <w:rsid w:val="00DB28EB"/>
    <w:rsid w:val="00FF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114AD"/>
  <w15:chartTrackingRefBased/>
  <w15:docId w15:val="{A9989BB5-8204-447B-9B99-13D26E46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1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4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4C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4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4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wenwei</dc:creator>
  <cp:keywords/>
  <dc:description/>
  <cp:lastModifiedBy>wuenhao0128@outlook.com</cp:lastModifiedBy>
  <cp:revision>8</cp:revision>
  <dcterms:created xsi:type="dcterms:W3CDTF">2022-09-02T09:22:00Z</dcterms:created>
  <dcterms:modified xsi:type="dcterms:W3CDTF">2025-11-12T03:58:00Z</dcterms:modified>
</cp:coreProperties>
</file>